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B5D53" w14:textId="34146066" w:rsidR="005B05D7" w:rsidRPr="00BF1D67" w:rsidRDefault="001C73A4" w:rsidP="001B4ED3">
      <w:pPr>
        <w:contextualSpacing/>
        <w:rPr>
          <w:rFonts w:ascii="Times New Roman" w:hAnsi="Times New Roman" w:cs="Times New Roman"/>
        </w:rPr>
      </w:pPr>
      <w:r w:rsidRPr="00BF1D67">
        <w:rPr>
          <w:rFonts w:ascii="Times New Roman" w:hAnsi="Times New Roman" w:cs="Times New Roman"/>
          <w:b/>
          <w:bCs/>
        </w:rPr>
        <w:t>S5</w:t>
      </w:r>
      <w:r w:rsidR="00DB01D6" w:rsidRPr="00BF1D67">
        <w:rPr>
          <w:rFonts w:ascii="Times New Roman" w:hAnsi="Times New Roman" w:cs="Times New Roman"/>
          <w:b/>
          <w:bCs/>
        </w:rPr>
        <w:t>Table. Relative abundance of mosquito species collected as larvae and pupae during routine house sampling in each locality and year.</w:t>
      </w:r>
      <w:r w:rsidR="00DB01D6" w:rsidRPr="00BF1D67">
        <w:rPr>
          <w:rFonts w:ascii="Times New Roman" w:hAnsi="Times New Roman" w:cs="Times New Roman"/>
        </w:rPr>
        <w:t xml:space="preserve"> Table shows the mean number per house (and total number collected) for each species detected</w:t>
      </w:r>
      <w:r w:rsidR="000C5158" w:rsidRPr="00BF1D67">
        <w:rPr>
          <w:rFonts w:ascii="Times New Roman" w:hAnsi="Times New Roman" w:cs="Times New Roman"/>
        </w:rPr>
        <w:t xml:space="preserve"> and the confidence limits in brackets</w:t>
      </w:r>
      <w:r w:rsidR="00DB01D6" w:rsidRPr="00BF1D67">
        <w:rPr>
          <w:rFonts w:ascii="Times New Roman" w:hAnsi="Times New Roman" w:cs="Times New Roman"/>
        </w:rPr>
        <w:t>. All identified individuals were adults that had been reared in the laboratory from field-collected immature stages.</w:t>
      </w:r>
    </w:p>
    <w:tbl>
      <w:tblPr>
        <w:tblW w:w="14224" w:type="dxa"/>
        <w:tblInd w:w="-258" w:type="dxa"/>
        <w:tblLook w:val="04A0" w:firstRow="1" w:lastRow="0" w:firstColumn="1" w:lastColumn="0" w:noHBand="0" w:noVBand="1"/>
      </w:tblPr>
      <w:tblGrid>
        <w:gridCol w:w="3309"/>
        <w:gridCol w:w="1418"/>
        <w:gridCol w:w="142"/>
        <w:gridCol w:w="1417"/>
        <w:gridCol w:w="284"/>
        <w:gridCol w:w="1842"/>
        <w:gridCol w:w="1701"/>
        <w:gridCol w:w="567"/>
        <w:gridCol w:w="1843"/>
        <w:gridCol w:w="1701"/>
      </w:tblGrid>
      <w:tr w:rsidR="003C50A9" w:rsidRPr="0062728F" w14:paraId="080C625F" w14:textId="77777777" w:rsidTr="00C07FE6">
        <w:trPr>
          <w:trHeight w:hRule="exact" w:val="397"/>
        </w:trPr>
        <w:tc>
          <w:tcPr>
            <w:tcW w:w="3309" w:type="dxa"/>
            <w:tcBorders>
              <w:top w:val="single" w:sz="4" w:space="0" w:color="auto"/>
              <w:left w:val="nil"/>
              <w:right w:val="nil"/>
            </w:tcBorders>
          </w:tcPr>
          <w:p w14:paraId="29D83E60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Speci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DC137" w14:textId="59B9FBAE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1200</w:t>
            </w:r>
            <w:r w:rsidR="007B75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L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414A3AB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C43BE" w14:textId="4FDA49DA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Tabte</w:t>
            </w:r>
            <w:r w:rsidR="003D5799" w:rsidRPr="0062728F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g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6C7FBD1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713B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Goundry</w:t>
            </w:r>
          </w:p>
        </w:tc>
      </w:tr>
      <w:tr w:rsidR="003C50A9" w:rsidRPr="0062728F" w14:paraId="30625772" w14:textId="77777777" w:rsidTr="00C07FE6">
        <w:trPr>
          <w:trHeight w:hRule="exact" w:val="397"/>
        </w:trPr>
        <w:tc>
          <w:tcPr>
            <w:tcW w:w="3309" w:type="dxa"/>
            <w:tcBorders>
              <w:left w:val="nil"/>
              <w:bottom w:val="single" w:sz="4" w:space="0" w:color="auto"/>
              <w:right w:val="nil"/>
            </w:tcBorders>
          </w:tcPr>
          <w:p w14:paraId="5E2698F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C766B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C67A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73E13E1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18030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9C59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25E10B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414D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F9C0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</w:tr>
      <w:tr w:rsidR="003C50A9" w:rsidRPr="0062728F" w14:paraId="05549FA8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right w:val="nil"/>
            </w:tcBorders>
          </w:tcPr>
          <w:p w14:paraId="47C17725" w14:textId="7961106E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edes aegypti </w:t>
            </w: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(pupae</w:t>
            </w:r>
            <w:r w:rsidR="00B53B1A" w:rsidRPr="008B6C5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4B24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1.06 (601)</w:t>
            </w:r>
          </w:p>
          <w:p w14:paraId="23379CC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83-2.31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786D32B" w14:textId="588EC84F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2.44 (1</w:t>
            </w:r>
            <w:r w:rsidR="004549A6" w:rsidRPr="0062728F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138)</w:t>
            </w:r>
          </w:p>
          <w:p w14:paraId="7A5FCDAB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2.69-4.39]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8620A0A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7F147" w14:textId="4287387C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2.09 (1</w:t>
            </w:r>
            <w:r w:rsidR="004549A6" w:rsidRPr="0062728F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 xml:space="preserve">492) </w:t>
            </w:r>
          </w:p>
          <w:p w14:paraId="3B60343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2.59-3.69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4C012E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 xml:space="preserve">3.64 (2,457) </w:t>
            </w:r>
          </w:p>
          <w:p w14:paraId="07A1D122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3.58-6.02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5E0B53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9574E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54 (579)</w:t>
            </w:r>
          </w:p>
          <w:p w14:paraId="18B2549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37-1.75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C636E16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1.14 (1994)</w:t>
            </w:r>
          </w:p>
          <w:p w14:paraId="5D82FDE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74-2.62]</w:t>
            </w:r>
          </w:p>
        </w:tc>
      </w:tr>
      <w:tr w:rsidR="006631A8" w:rsidRPr="006631A8" w14:paraId="66C8019F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right w:val="nil"/>
            </w:tcBorders>
          </w:tcPr>
          <w:p w14:paraId="23542877" w14:textId="77777777" w:rsidR="006631A8" w:rsidRPr="00F96E42" w:rsidRDefault="006631A8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A12502" w14:textId="07628341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1.83-2.31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715BE61" w14:textId="3A67AE9F" w:rsidR="006631A8" w:rsidRPr="00F96E42" w:rsidRDefault="00F96E42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2.69-4.39]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835646E" w14:textId="77777777" w:rsidR="006631A8" w:rsidRPr="00F96E42" w:rsidRDefault="006631A8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5ABDF5" w14:textId="41BC346C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2.59-3.69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B362C5C" w14:textId="468A9468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3.58-6.02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8507C6C" w14:textId="77777777" w:rsidR="006631A8" w:rsidRPr="00F96E42" w:rsidRDefault="006631A8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C1FB27" w14:textId="4C198E9C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1.37-1.75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6CCB852" w14:textId="55DCEFDD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1.74-2.62]</w:t>
            </w:r>
          </w:p>
        </w:tc>
      </w:tr>
      <w:tr w:rsidR="003C50A9" w:rsidRPr="0062728F" w14:paraId="0505317A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1A7D9DBD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des aegypti</w:t>
            </w: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 xml:space="preserve"> (larvae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92DDB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19.62 (9,317)</w:t>
            </w:r>
          </w:p>
          <w:p w14:paraId="41010E5D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17.31-24.5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0DD86" w14:textId="77777777" w:rsidR="005B05D7" w:rsidRPr="00F96E42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43.26 (11,373)</w:t>
            </w:r>
          </w:p>
          <w:p w14:paraId="308F526B" w14:textId="77777777" w:rsidR="005B05D7" w:rsidRPr="00F96E42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34.03-57.5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59AC90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DD40C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27.96 (11,286)</w:t>
            </w:r>
          </w:p>
          <w:p w14:paraId="4AFCB1FE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23.87-35.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452ABF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37.84 (14,550)</w:t>
            </w:r>
          </w:p>
          <w:p w14:paraId="0785DA8D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30.15-50.0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1DFBAF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D45B5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3.36 (3,471)</w:t>
            </w:r>
          </w:p>
          <w:p w14:paraId="6178287D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3.56-5.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6274A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5.2 (5,420)</w:t>
            </w:r>
          </w:p>
          <w:p w14:paraId="3C0E2098" w14:textId="77777777" w:rsidR="005B05D7" w:rsidRPr="00F96E42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4.77-8.05]</w:t>
            </w:r>
          </w:p>
        </w:tc>
      </w:tr>
      <w:tr w:rsidR="006631A8" w:rsidRPr="006631A8" w14:paraId="63570273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1E46A6BF" w14:textId="77777777" w:rsidR="006631A8" w:rsidRPr="00F96E42" w:rsidRDefault="006631A8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7B76B" w14:textId="6D03165A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17.31-24.5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C44907" w14:textId="7D01D9D3" w:rsidR="006631A8" w:rsidRPr="00F96E42" w:rsidRDefault="00F96E42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34.03-57.5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32847C" w14:textId="77777777" w:rsidR="006631A8" w:rsidRPr="00F96E42" w:rsidRDefault="006631A8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154F4" w14:textId="1E962F27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23.87-35.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4C830" w14:textId="2D3802EC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30.15-50.0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B0D872" w14:textId="77777777" w:rsidR="006631A8" w:rsidRPr="00F96E42" w:rsidRDefault="006631A8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C3C66" w14:textId="783A4088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3.56-5.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55C442" w14:textId="5D74F740" w:rsidR="006631A8" w:rsidRPr="00F96E42" w:rsidRDefault="00F96E42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96E42">
              <w:rPr>
                <w:rFonts w:ascii="Times New Roman" w:hAnsi="Times New Roman" w:cs="Times New Roman"/>
                <w:sz w:val="21"/>
                <w:szCs w:val="21"/>
              </w:rPr>
              <w:t>[4.77-8.05]</w:t>
            </w:r>
          </w:p>
        </w:tc>
      </w:tr>
      <w:tr w:rsidR="003C50A9" w:rsidRPr="0062728F" w14:paraId="68BBE5B6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3347C906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edes vittatus </w:t>
            </w: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(pupae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7AB64" w14:textId="3D69E2CD" w:rsidR="005B05D7" w:rsidRPr="0062728F" w:rsidRDefault="00EA54B5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770EB8" w14:textId="4A9A170D" w:rsidR="005B05D7" w:rsidRPr="0062728F" w:rsidRDefault="00EA54B5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7C7832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BD75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17296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35A4A1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9A0E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47 (5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EDE1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64 (1,006)</w:t>
            </w:r>
          </w:p>
        </w:tc>
      </w:tr>
      <w:tr w:rsidR="003C50A9" w:rsidRPr="0062728F" w14:paraId="7AC60D4D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0B68558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5F0CA" w14:textId="656FFF83" w:rsidR="005B05D7" w:rsidRPr="0062728F" w:rsidRDefault="00EA54B5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133991" w14:textId="5E1FDD80" w:rsidR="005B05D7" w:rsidRPr="0062728F" w:rsidRDefault="00EA54B5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9454C2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44B3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0.99-1.0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6C51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0.99-1.03]</w:t>
            </w:r>
            <w:r w:rsidRPr="0062728F" w:rsidDel="000036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04C99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6A0D1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3-1.6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4282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38-1.94]</w:t>
            </w:r>
          </w:p>
        </w:tc>
      </w:tr>
      <w:tr w:rsidR="003C50A9" w:rsidRPr="0062728F" w14:paraId="50DB4AC0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1AF943B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edes vittatus </w:t>
            </w: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(larvae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7064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03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8292F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2 (26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40B8A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9C56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2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7B4C1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3 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7DEE8A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4CDD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1.93 (2,9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AA9A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2.40 (2,878)</w:t>
            </w:r>
          </w:p>
        </w:tc>
      </w:tr>
      <w:tr w:rsidR="003C50A9" w:rsidRPr="0062728F" w14:paraId="07A9CFDF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7CF94D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18E0E4A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0-1.00]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1C71556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0-1.04]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D8A3FA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BB911C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0.004.1.04]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ED13C2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0-1.06]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31BBFF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AA0FD7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39-3.59)]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D288CA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68-4.30]</w:t>
            </w:r>
          </w:p>
        </w:tc>
      </w:tr>
      <w:tr w:rsidR="003C50A9" w:rsidRPr="0062728F" w14:paraId="4BB79319" w14:textId="77777777" w:rsidTr="00C07FE6">
        <w:trPr>
          <w:trHeight w:hRule="exact" w:val="397"/>
        </w:trPr>
        <w:tc>
          <w:tcPr>
            <w:tcW w:w="33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8985DA1" w14:textId="4DBECA31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ulex quinquefasciatus </w:t>
            </w: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7A3C0D" w:rsidRPr="008B6C51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upae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CA522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5 (248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F67D34F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2 (3)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D223BE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06A86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16 (660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EE388A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14 (163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FE065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6471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4 (20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022377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05 (24)</w:t>
            </w:r>
          </w:p>
        </w:tc>
      </w:tr>
      <w:tr w:rsidR="003C50A9" w:rsidRPr="0062728F" w14:paraId="3D063F40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5C92F402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7C6F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-1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88F48F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-1.0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1ACAF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96EB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06-1.2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8A45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03-1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D66DB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C992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01-1.0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CBDDB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01-1.09]</w:t>
            </w:r>
          </w:p>
        </w:tc>
      </w:tr>
      <w:tr w:rsidR="003C50A9" w:rsidRPr="0062728F" w14:paraId="6C9A43E3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33B55EC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ulex quinquefasciatus </w:t>
            </w:r>
            <w:r w:rsidRPr="008B6C51">
              <w:rPr>
                <w:rFonts w:ascii="Times New Roman" w:hAnsi="Times New Roman" w:cs="Times New Roman"/>
                <w:sz w:val="21"/>
                <w:szCs w:val="21"/>
              </w:rPr>
              <w:t>(larvae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2D58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4 (7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6B44D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48 (26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FFA50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B843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1.03 (1,2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BD11E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48 (6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65449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4C44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33 (2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B6BF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.47 (440)</w:t>
            </w:r>
          </w:p>
        </w:tc>
      </w:tr>
      <w:tr w:rsidR="003C50A9" w:rsidRPr="0062728F" w14:paraId="085185FA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752B552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E6C0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26-1.5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33C8BA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26-1.7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A83C2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92B1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73-2.3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96F9B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27-1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F755B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15FE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21-1.4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9AAF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[1.29-1.68]</w:t>
            </w:r>
          </w:p>
        </w:tc>
      </w:tr>
      <w:tr w:rsidR="003C50A9" w:rsidRPr="0062728F" w14:paraId="15F2AAF7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3A8D882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Culex </w:t>
            </w:r>
            <w:proofErr w:type="spellStart"/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ecens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E4E0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F49CBD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3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2DE6F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23F3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2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FDE46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6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3EED6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5AD2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0A83A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660)</w:t>
            </w:r>
          </w:p>
        </w:tc>
      </w:tr>
      <w:tr w:rsidR="003C50A9" w:rsidRPr="0062728F" w14:paraId="0F4F5261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19957CC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ulex nebulosu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1B1B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6BB33D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6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C80B5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8F7A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2A29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53F5D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AE610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8CD0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899)</w:t>
            </w:r>
          </w:p>
        </w:tc>
      </w:tr>
      <w:tr w:rsidR="003C50A9" w:rsidRPr="0062728F" w14:paraId="59E81E85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11800DE" w14:textId="1BC04DD0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ulex sp</w:t>
            </w:r>
            <w:r w:rsidR="00B53B1A" w:rsidRPr="008B6C5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.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0E6363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59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ABBAA16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4)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78E55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503CC51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5)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DC22DC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3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D63B40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4FDCD2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97)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7B51B60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2,892)</w:t>
            </w:r>
          </w:p>
        </w:tc>
      </w:tr>
      <w:tr w:rsidR="003C50A9" w:rsidRPr="0062728F" w14:paraId="34EF1270" w14:textId="77777777" w:rsidTr="00C07FE6">
        <w:trPr>
          <w:trHeight w:hRule="exact" w:val="397"/>
        </w:trPr>
        <w:tc>
          <w:tcPr>
            <w:tcW w:w="33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8E7BCB1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edes </w:t>
            </w:r>
            <w:proofErr w:type="spellStart"/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rsutus</w:t>
            </w:r>
            <w:proofErr w:type="spellEnd"/>
          </w:p>
        </w:tc>
        <w:tc>
          <w:tcPr>
            <w:tcW w:w="156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EAD1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841111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D8FA9B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ECAF0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46C43E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875281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0D9C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2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FF305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</w:tr>
      <w:tr w:rsidR="003C50A9" w:rsidRPr="0062728F" w14:paraId="2E2697A8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</w:tcPr>
          <w:p w14:paraId="52A3246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des metallicu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996AE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D681AF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39BC5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B1E0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D181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5200E6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9498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68EF0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</w:tr>
      <w:tr w:rsidR="003C50A9" w:rsidRPr="0062728F" w14:paraId="24284A81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994D549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 xml:space="preserve">Other </w:t>
            </w: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de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DC70F6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8A70A55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443AF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396F8A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5)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1CD560F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D6B7D46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FB1E22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4)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3D2E5B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</w:tr>
      <w:tr w:rsidR="003C50A9" w:rsidRPr="0062728F" w14:paraId="067F3B78" w14:textId="77777777" w:rsidTr="00C07FE6">
        <w:trPr>
          <w:trHeight w:hRule="exact" w:val="397"/>
        </w:trPr>
        <w:tc>
          <w:tcPr>
            <w:tcW w:w="33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8BEEAA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Anopheles gambiae s.l</w:t>
            </w: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C5CC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2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9BF6DBF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E2081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DFE3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21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9EDD72D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4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4649B82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EB2FA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6)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314F81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4)</w:t>
            </w:r>
          </w:p>
        </w:tc>
      </w:tr>
      <w:tr w:rsidR="003C50A9" w:rsidRPr="0062728F" w14:paraId="50628183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right w:val="nil"/>
            </w:tcBorders>
          </w:tcPr>
          <w:p w14:paraId="5A191048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 xml:space="preserve">Other </w:t>
            </w: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ophele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92820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5925720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A253CA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944D81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16DECF6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1285B7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495E6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DB83F5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0)</w:t>
            </w:r>
          </w:p>
        </w:tc>
      </w:tr>
      <w:tr w:rsidR="005B05D7" w:rsidRPr="0062728F" w14:paraId="42A82E57" w14:textId="77777777" w:rsidTr="00C07FE6">
        <w:trPr>
          <w:trHeight w:hRule="exact" w:val="397"/>
        </w:trPr>
        <w:tc>
          <w:tcPr>
            <w:tcW w:w="3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F4C2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utzia tigripe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E8DAD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05B53" w14:textId="77777777" w:rsidR="005B05D7" w:rsidRPr="0062728F" w:rsidRDefault="005B05D7" w:rsidP="007258DD">
            <w:pPr>
              <w:spacing w:line="360" w:lineRule="auto"/>
              <w:ind w:right="-256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C443C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B29DC4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B5E97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8A065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3E1EDA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5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27B13" w14:textId="77777777" w:rsidR="005B05D7" w:rsidRPr="0062728F" w:rsidRDefault="005B05D7" w:rsidP="007258DD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728F">
              <w:rPr>
                <w:rFonts w:ascii="Times New Roman" w:hAnsi="Times New Roman" w:cs="Times New Roman"/>
                <w:sz w:val="21"/>
                <w:szCs w:val="21"/>
              </w:rPr>
              <w:t>(520)</w:t>
            </w:r>
          </w:p>
        </w:tc>
      </w:tr>
    </w:tbl>
    <w:p w14:paraId="2CDBE08F" w14:textId="0CC3048C" w:rsidR="00ED593D" w:rsidRPr="008B6C51" w:rsidRDefault="00ED593D" w:rsidP="001E7239">
      <w:pPr>
        <w:rPr>
          <w:rFonts w:ascii="Times New Roman" w:hAnsi="Times New Roman" w:cs="Times New Roman"/>
          <w:color w:val="FF0000"/>
        </w:rPr>
      </w:pPr>
    </w:p>
    <w:sectPr w:rsidR="00ED593D" w:rsidRPr="008B6C51" w:rsidSect="00B35D0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343B5" w14:textId="77777777" w:rsidR="002358CB" w:rsidRDefault="002358CB" w:rsidP="00741A40">
      <w:r>
        <w:separator/>
      </w:r>
    </w:p>
  </w:endnote>
  <w:endnote w:type="continuationSeparator" w:id="0">
    <w:p w14:paraId="2552BE9F" w14:textId="77777777" w:rsidR="002358CB" w:rsidRDefault="002358CB" w:rsidP="0074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0A1EC" w14:textId="77777777" w:rsidR="002358CB" w:rsidRDefault="002358CB" w:rsidP="00741A40">
      <w:r>
        <w:separator/>
      </w:r>
    </w:p>
  </w:footnote>
  <w:footnote w:type="continuationSeparator" w:id="0">
    <w:p w14:paraId="22610A36" w14:textId="77777777" w:rsidR="002358CB" w:rsidRDefault="002358CB" w:rsidP="00741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4" type="#_x0000_t75" style="width:11.25pt;height:9pt;visibility:visible" o:bullet="t">
        <v:imagedata r:id="rId1" o:title=""/>
      </v:shape>
    </w:pict>
  </w:numPicBullet>
  <w:numPicBullet w:numPicBulletId="1">
    <w:pict>
      <v:shape id="_x0000_i1105" type="#_x0000_t75" style="width:10.5pt;height:8.25pt;visibility:visible" o:bullet="t">
        <v:imagedata r:id="rId2" o:title=""/>
      </v:shape>
    </w:pict>
  </w:numPicBullet>
  <w:numPicBullet w:numPicBulletId="2">
    <w:pict>
      <v:shape id="_x0000_i1106" type="#_x0000_t75" style="width:10.5pt;height:9pt;visibility:visible" o:bullet="t">
        <v:imagedata r:id="rId3" o:title=""/>
      </v:shape>
    </w:pict>
  </w:numPicBullet>
  <w:numPicBullet w:numPicBulletId="3">
    <w:pict>
      <v:shape id="_x0000_i1107" type="#_x0000_t75" style="width:10.5pt;height:9pt;visibility:visible" o:bullet="t">
        <v:imagedata r:id="rId4" o:title=""/>
      </v:shape>
    </w:pict>
  </w:numPicBullet>
  <w:numPicBullet w:numPicBulletId="4">
    <w:pict>
      <v:shape id="_x0000_i1108" type="#_x0000_t75" style="width:11.25pt;height:9pt;visibility:visible" o:bullet="t">
        <v:imagedata r:id="rId5" o:title=""/>
      </v:shape>
    </w:pict>
  </w:numPicBullet>
  <w:numPicBullet w:numPicBulletId="5">
    <w:pict>
      <v:shape id="_x0000_i1109" type="#_x0000_t75" style="width:12pt;height:11.25pt;visibility:visible;mso-wrap-style:square" o:bullet="t">
        <v:imagedata r:id="rId6" o:title=""/>
      </v:shape>
    </w:pict>
  </w:numPicBullet>
  <w:abstractNum w:abstractNumId="0" w15:restartNumberingAfterBreak="0">
    <w:nsid w:val="1DD47706"/>
    <w:multiLevelType w:val="hybridMultilevel"/>
    <w:tmpl w:val="F6BE5CF8"/>
    <w:lvl w:ilvl="0" w:tplc="0228266A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F01F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363E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2E1F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B860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9A85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1CB3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A416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AE64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3D71D20"/>
    <w:multiLevelType w:val="hybridMultilevel"/>
    <w:tmpl w:val="F7BCA78E"/>
    <w:lvl w:ilvl="0" w:tplc="8782029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BC1E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EA45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FAB6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C887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840D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288B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862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682F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D7B10A6"/>
    <w:multiLevelType w:val="hybridMultilevel"/>
    <w:tmpl w:val="D67022D8"/>
    <w:lvl w:ilvl="0" w:tplc="14CC254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0C17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4C6D0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D052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929B1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88F7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ECB1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D888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8CD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C0554EA"/>
    <w:multiLevelType w:val="hybridMultilevel"/>
    <w:tmpl w:val="979834EC"/>
    <w:lvl w:ilvl="0" w:tplc="8A042012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A0A1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248B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DE86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F6C1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96F3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DE93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F6FA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78EE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EF507F5"/>
    <w:multiLevelType w:val="hybridMultilevel"/>
    <w:tmpl w:val="01F0A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841FEC"/>
    <w:multiLevelType w:val="hybridMultilevel"/>
    <w:tmpl w:val="2A3A3F34"/>
    <w:lvl w:ilvl="0" w:tplc="08090011">
      <w:start w:val="1"/>
      <w:numFmt w:val="decimal"/>
      <w:lvlText w:val="%1)"/>
      <w:lvlJc w:val="left"/>
      <w:pPr>
        <w:ind w:left="-21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-1440" w:hanging="360"/>
      </w:pPr>
    </w:lvl>
    <w:lvl w:ilvl="2" w:tplc="0809001B">
      <w:start w:val="1"/>
      <w:numFmt w:val="lowerRoman"/>
      <w:lvlText w:val="%3."/>
      <w:lvlJc w:val="right"/>
      <w:pPr>
        <w:ind w:left="-720" w:hanging="180"/>
      </w:pPr>
    </w:lvl>
    <w:lvl w:ilvl="3" w:tplc="0809000F">
      <w:start w:val="1"/>
      <w:numFmt w:val="decimal"/>
      <w:lvlText w:val="%4."/>
      <w:lvlJc w:val="left"/>
      <w:pPr>
        <w:ind w:left="0" w:hanging="360"/>
      </w:pPr>
    </w:lvl>
    <w:lvl w:ilvl="4" w:tplc="08090019" w:tentative="1">
      <w:start w:val="1"/>
      <w:numFmt w:val="lowerLetter"/>
      <w:lvlText w:val="%5."/>
      <w:lvlJc w:val="left"/>
      <w:pPr>
        <w:ind w:left="720" w:hanging="360"/>
      </w:pPr>
    </w:lvl>
    <w:lvl w:ilvl="5" w:tplc="0809001B" w:tentative="1">
      <w:start w:val="1"/>
      <w:numFmt w:val="lowerRoman"/>
      <w:lvlText w:val="%6."/>
      <w:lvlJc w:val="right"/>
      <w:pPr>
        <w:ind w:left="1440" w:hanging="180"/>
      </w:pPr>
    </w:lvl>
    <w:lvl w:ilvl="6" w:tplc="0809000F" w:tentative="1">
      <w:start w:val="1"/>
      <w:numFmt w:val="decimal"/>
      <w:lvlText w:val="%7."/>
      <w:lvlJc w:val="left"/>
      <w:pPr>
        <w:ind w:left="2160" w:hanging="360"/>
      </w:pPr>
    </w:lvl>
    <w:lvl w:ilvl="7" w:tplc="08090019" w:tentative="1">
      <w:start w:val="1"/>
      <w:numFmt w:val="lowerLetter"/>
      <w:lvlText w:val="%8."/>
      <w:lvlJc w:val="left"/>
      <w:pPr>
        <w:ind w:left="2880" w:hanging="360"/>
      </w:pPr>
    </w:lvl>
    <w:lvl w:ilvl="8" w:tplc="0809001B" w:tentative="1">
      <w:start w:val="1"/>
      <w:numFmt w:val="lowerRoman"/>
      <w:lvlText w:val="%9."/>
      <w:lvlJc w:val="right"/>
      <w:pPr>
        <w:ind w:left="3600" w:hanging="180"/>
      </w:pPr>
    </w:lvl>
  </w:abstractNum>
  <w:num w:numId="1" w16cid:durableId="291719413">
    <w:abstractNumId w:val="2"/>
  </w:num>
  <w:num w:numId="2" w16cid:durableId="1998223326">
    <w:abstractNumId w:val="1"/>
  </w:num>
  <w:num w:numId="3" w16cid:durableId="203835728">
    <w:abstractNumId w:val="0"/>
  </w:num>
  <w:num w:numId="4" w16cid:durableId="2009481947">
    <w:abstractNumId w:val="5"/>
  </w:num>
  <w:num w:numId="5" w16cid:durableId="1246305876">
    <w:abstractNumId w:val="4"/>
  </w:num>
  <w:num w:numId="6" w16cid:durableId="8196177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E8"/>
    <w:rsid w:val="00000A60"/>
    <w:rsid w:val="00037D0F"/>
    <w:rsid w:val="00056353"/>
    <w:rsid w:val="00071FF9"/>
    <w:rsid w:val="000732AA"/>
    <w:rsid w:val="0009435A"/>
    <w:rsid w:val="000A2C5A"/>
    <w:rsid w:val="000B419F"/>
    <w:rsid w:val="000C5158"/>
    <w:rsid w:val="000C69C6"/>
    <w:rsid w:val="000F28FC"/>
    <w:rsid w:val="00104B9D"/>
    <w:rsid w:val="00113B1D"/>
    <w:rsid w:val="001144F0"/>
    <w:rsid w:val="00121C52"/>
    <w:rsid w:val="0012705C"/>
    <w:rsid w:val="00133B30"/>
    <w:rsid w:val="00134199"/>
    <w:rsid w:val="00134FA1"/>
    <w:rsid w:val="00136CCE"/>
    <w:rsid w:val="001413E8"/>
    <w:rsid w:val="0014743F"/>
    <w:rsid w:val="00161BD6"/>
    <w:rsid w:val="00166299"/>
    <w:rsid w:val="001B4ED3"/>
    <w:rsid w:val="001C2AFD"/>
    <w:rsid w:val="001C663A"/>
    <w:rsid w:val="001C73A4"/>
    <w:rsid w:val="001E7239"/>
    <w:rsid w:val="001F1EE8"/>
    <w:rsid w:val="001F3250"/>
    <w:rsid w:val="002358CB"/>
    <w:rsid w:val="00261D7E"/>
    <w:rsid w:val="00273944"/>
    <w:rsid w:val="00281DB8"/>
    <w:rsid w:val="00283C5E"/>
    <w:rsid w:val="00286153"/>
    <w:rsid w:val="002879DE"/>
    <w:rsid w:val="00293617"/>
    <w:rsid w:val="00297DBD"/>
    <w:rsid w:val="002B2058"/>
    <w:rsid w:val="002B6A3A"/>
    <w:rsid w:val="002C130F"/>
    <w:rsid w:val="002D2394"/>
    <w:rsid w:val="002D6EC6"/>
    <w:rsid w:val="002F27C4"/>
    <w:rsid w:val="002F747D"/>
    <w:rsid w:val="002F7FD7"/>
    <w:rsid w:val="00300E6B"/>
    <w:rsid w:val="00310AFA"/>
    <w:rsid w:val="003259F6"/>
    <w:rsid w:val="00336A33"/>
    <w:rsid w:val="00342E11"/>
    <w:rsid w:val="003710EF"/>
    <w:rsid w:val="00373422"/>
    <w:rsid w:val="00384000"/>
    <w:rsid w:val="00385939"/>
    <w:rsid w:val="003A1BD7"/>
    <w:rsid w:val="003A6E42"/>
    <w:rsid w:val="003B4DB3"/>
    <w:rsid w:val="003C50A9"/>
    <w:rsid w:val="003D175E"/>
    <w:rsid w:val="003D2A23"/>
    <w:rsid w:val="003D2DA2"/>
    <w:rsid w:val="003D3AE0"/>
    <w:rsid w:val="003D5799"/>
    <w:rsid w:val="003F3CCF"/>
    <w:rsid w:val="004052B9"/>
    <w:rsid w:val="00410F75"/>
    <w:rsid w:val="00424C7F"/>
    <w:rsid w:val="00426C31"/>
    <w:rsid w:val="00445DEF"/>
    <w:rsid w:val="0045175C"/>
    <w:rsid w:val="0045470A"/>
    <w:rsid w:val="004549A6"/>
    <w:rsid w:val="004834DD"/>
    <w:rsid w:val="00484582"/>
    <w:rsid w:val="00497D35"/>
    <w:rsid w:val="004A4D79"/>
    <w:rsid w:val="004A65E9"/>
    <w:rsid w:val="004B1CE6"/>
    <w:rsid w:val="004B4F97"/>
    <w:rsid w:val="004B6CCE"/>
    <w:rsid w:val="004B7587"/>
    <w:rsid w:val="004C510A"/>
    <w:rsid w:val="004C7A48"/>
    <w:rsid w:val="00504683"/>
    <w:rsid w:val="00520740"/>
    <w:rsid w:val="00531343"/>
    <w:rsid w:val="00532C0D"/>
    <w:rsid w:val="005348C6"/>
    <w:rsid w:val="00536DC1"/>
    <w:rsid w:val="0055029C"/>
    <w:rsid w:val="005605D6"/>
    <w:rsid w:val="005717C3"/>
    <w:rsid w:val="00573B3F"/>
    <w:rsid w:val="00574CDB"/>
    <w:rsid w:val="005775FB"/>
    <w:rsid w:val="00594BEF"/>
    <w:rsid w:val="00597D44"/>
    <w:rsid w:val="005A529D"/>
    <w:rsid w:val="005B05D7"/>
    <w:rsid w:val="005C522A"/>
    <w:rsid w:val="005C56DA"/>
    <w:rsid w:val="005C77E9"/>
    <w:rsid w:val="005E1861"/>
    <w:rsid w:val="005E6807"/>
    <w:rsid w:val="005F2CC9"/>
    <w:rsid w:val="00610C9B"/>
    <w:rsid w:val="0062728F"/>
    <w:rsid w:val="0063588A"/>
    <w:rsid w:val="006631A8"/>
    <w:rsid w:val="00681EAC"/>
    <w:rsid w:val="0068362D"/>
    <w:rsid w:val="00690AE5"/>
    <w:rsid w:val="006A7299"/>
    <w:rsid w:val="006B0940"/>
    <w:rsid w:val="006D17CF"/>
    <w:rsid w:val="006E2836"/>
    <w:rsid w:val="006F2CFC"/>
    <w:rsid w:val="006F75AD"/>
    <w:rsid w:val="0070372C"/>
    <w:rsid w:val="007079D0"/>
    <w:rsid w:val="00715B66"/>
    <w:rsid w:val="0071765A"/>
    <w:rsid w:val="007226B3"/>
    <w:rsid w:val="007258DD"/>
    <w:rsid w:val="0073574E"/>
    <w:rsid w:val="00736DC7"/>
    <w:rsid w:val="0074016E"/>
    <w:rsid w:val="00741A40"/>
    <w:rsid w:val="00770388"/>
    <w:rsid w:val="00773059"/>
    <w:rsid w:val="00781A41"/>
    <w:rsid w:val="007827A9"/>
    <w:rsid w:val="00796078"/>
    <w:rsid w:val="007A3C0D"/>
    <w:rsid w:val="007A7ECE"/>
    <w:rsid w:val="007B7579"/>
    <w:rsid w:val="007C30B3"/>
    <w:rsid w:val="007D125A"/>
    <w:rsid w:val="007E1DBB"/>
    <w:rsid w:val="007E2405"/>
    <w:rsid w:val="007F0117"/>
    <w:rsid w:val="007F062A"/>
    <w:rsid w:val="0081302C"/>
    <w:rsid w:val="00821EBA"/>
    <w:rsid w:val="00824370"/>
    <w:rsid w:val="008275AF"/>
    <w:rsid w:val="008317E8"/>
    <w:rsid w:val="008427C7"/>
    <w:rsid w:val="008665CC"/>
    <w:rsid w:val="00876647"/>
    <w:rsid w:val="008849F3"/>
    <w:rsid w:val="008970DD"/>
    <w:rsid w:val="008B0307"/>
    <w:rsid w:val="008B6C51"/>
    <w:rsid w:val="008C2D13"/>
    <w:rsid w:val="008D1F59"/>
    <w:rsid w:val="008E33A6"/>
    <w:rsid w:val="008E76CB"/>
    <w:rsid w:val="00906EF7"/>
    <w:rsid w:val="0092111C"/>
    <w:rsid w:val="009267B0"/>
    <w:rsid w:val="00927912"/>
    <w:rsid w:val="00931E0D"/>
    <w:rsid w:val="00944C2E"/>
    <w:rsid w:val="00973BCA"/>
    <w:rsid w:val="00991204"/>
    <w:rsid w:val="009A1D91"/>
    <w:rsid w:val="009A6FBC"/>
    <w:rsid w:val="009B0720"/>
    <w:rsid w:val="009E3E04"/>
    <w:rsid w:val="00A0307B"/>
    <w:rsid w:val="00A106FF"/>
    <w:rsid w:val="00A10C0E"/>
    <w:rsid w:val="00A12328"/>
    <w:rsid w:val="00A128C7"/>
    <w:rsid w:val="00A26929"/>
    <w:rsid w:val="00A33702"/>
    <w:rsid w:val="00A36247"/>
    <w:rsid w:val="00A44F74"/>
    <w:rsid w:val="00A53BDD"/>
    <w:rsid w:val="00A60DDF"/>
    <w:rsid w:val="00A61019"/>
    <w:rsid w:val="00A7342C"/>
    <w:rsid w:val="00A7416F"/>
    <w:rsid w:val="00AA150A"/>
    <w:rsid w:val="00AA3C07"/>
    <w:rsid w:val="00AB00D7"/>
    <w:rsid w:val="00AB2006"/>
    <w:rsid w:val="00AE0FA8"/>
    <w:rsid w:val="00AF54D0"/>
    <w:rsid w:val="00AF7FDE"/>
    <w:rsid w:val="00B0290B"/>
    <w:rsid w:val="00B03A8A"/>
    <w:rsid w:val="00B155C8"/>
    <w:rsid w:val="00B33269"/>
    <w:rsid w:val="00B35D0A"/>
    <w:rsid w:val="00B3625D"/>
    <w:rsid w:val="00B4249F"/>
    <w:rsid w:val="00B53B1A"/>
    <w:rsid w:val="00B87B15"/>
    <w:rsid w:val="00B97C95"/>
    <w:rsid w:val="00BB16F8"/>
    <w:rsid w:val="00BC1B52"/>
    <w:rsid w:val="00BC2EFE"/>
    <w:rsid w:val="00BD1B26"/>
    <w:rsid w:val="00BD6393"/>
    <w:rsid w:val="00BF1D67"/>
    <w:rsid w:val="00C03EF6"/>
    <w:rsid w:val="00C07FE6"/>
    <w:rsid w:val="00C14C33"/>
    <w:rsid w:val="00C41AFA"/>
    <w:rsid w:val="00C61978"/>
    <w:rsid w:val="00C81D21"/>
    <w:rsid w:val="00C86604"/>
    <w:rsid w:val="00C952D0"/>
    <w:rsid w:val="00CB4FD6"/>
    <w:rsid w:val="00CC06B7"/>
    <w:rsid w:val="00CD2E3C"/>
    <w:rsid w:val="00CD5F32"/>
    <w:rsid w:val="00CE1003"/>
    <w:rsid w:val="00CE4A07"/>
    <w:rsid w:val="00CF7F23"/>
    <w:rsid w:val="00D04171"/>
    <w:rsid w:val="00D05E5C"/>
    <w:rsid w:val="00D06FF5"/>
    <w:rsid w:val="00D20FB9"/>
    <w:rsid w:val="00D33A9E"/>
    <w:rsid w:val="00D40575"/>
    <w:rsid w:val="00D40C07"/>
    <w:rsid w:val="00D4131D"/>
    <w:rsid w:val="00D41D00"/>
    <w:rsid w:val="00D42183"/>
    <w:rsid w:val="00D7576F"/>
    <w:rsid w:val="00D7675D"/>
    <w:rsid w:val="00DB01D6"/>
    <w:rsid w:val="00DF0272"/>
    <w:rsid w:val="00DF3696"/>
    <w:rsid w:val="00E14044"/>
    <w:rsid w:val="00E2266B"/>
    <w:rsid w:val="00E47E43"/>
    <w:rsid w:val="00E53D1A"/>
    <w:rsid w:val="00E54CDE"/>
    <w:rsid w:val="00E604C6"/>
    <w:rsid w:val="00E64FD4"/>
    <w:rsid w:val="00E815D8"/>
    <w:rsid w:val="00E8378A"/>
    <w:rsid w:val="00EA1040"/>
    <w:rsid w:val="00EA54B5"/>
    <w:rsid w:val="00ED593D"/>
    <w:rsid w:val="00ED79A5"/>
    <w:rsid w:val="00EE7A06"/>
    <w:rsid w:val="00EF2940"/>
    <w:rsid w:val="00F02342"/>
    <w:rsid w:val="00F11EE9"/>
    <w:rsid w:val="00F2099D"/>
    <w:rsid w:val="00F4286B"/>
    <w:rsid w:val="00F50019"/>
    <w:rsid w:val="00F50864"/>
    <w:rsid w:val="00F570D9"/>
    <w:rsid w:val="00F61BAE"/>
    <w:rsid w:val="00F66A09"/>
    <w:rsid w:val="00F752EE"/>
    <w:rsid w:val="00F826DD"/>
    <w:rsid w:val="00F92A51"/>
    <w:rsid w:val="00F946A5"/>
    <w:rsid w:val="00F96E42"/>
    <w:rsid w:val="00FA25ED"/>
    <w:rsid w:val="00FA3B6A"/>
    <w:rsid w:val="00FB7060"/>
    <w:rsid w:val="00FC1710"/>
    <w:rsid w:val="00FD7F58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C123"/>
  <w15:docId w15:val="{A215A7F4-FD03-6247-BE4E-B0A32AA0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02C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02C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10C9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05D7"/>
  </w:style>
  <w:style w:type="paragraph" w:styleId="Header">
    <w:name w:val="header"/>
    <w:basedOn w:val="Normal"/>
    <w:link w:val="Head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A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A4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C6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C6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26D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270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02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7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2</cp:revision>
  <cp:lastPrinted>2021-11-21T10:06:00Z</cp:lastPrinted>
  <dcterms:created xsi:type="dcterms:W3CDTF">2022-05-18T19:56:00Z</dcterms:created>
  <dcterms:modified xsi:type="dcterms:W3CDTF">2022-05-18T19:56:00Z</dcterms:modified>
  <cp:category/>
</cp:coreProperties>
</file>